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2857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5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5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8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8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726055</wp:posOffset>
                </wp:positionV>
                <wp:extent cx="2257425" cy="1085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085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(n = 53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426" w:hanging="426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pediatric cohorts (n = 2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426" w:hanging="426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s (n = 7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426" w:hanging="426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se reports (n = 2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85.5pt;mso-wrap-distance-left:9.05pt;mso-wrap-distance-right:9.05pt;mso-wrap-distance-top:0pt;mso-wrap-distance-bottom:0pt;margin-top:214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(n = 53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426" w:hanging="426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pediatric cohorts (n = 21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426" w:hanging="426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s (n = 7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426" w:hanging="426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ase reports (n = 2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257425" cy="12763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 = 2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including selected subgroup of AAV patients only (n = 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 not reporting AAV  baseline patient’s features 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.75pt;height:100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 = 23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including selected subgroup of AAV patients only (n = 7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 not reporting AAV  baseline patient’s features 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1190625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190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4 for GPA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 8 for MP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93.7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4 for GPA;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 8 for MP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07:01:00Z</dcterms:created>
  <dc:creator>mocampo</dc:creator>
  <dc:description/>
  <cp:keywords/>
  <dc:language>en-US</dc:language>
  <cp:lastModifiedBy>PUECHAL Xavier</cp:lastModifiedBy>
  <dcterms:modified xsi:type="dcterms:W3CDTF">2016-07-11T15:15:00Z</dcterms:modified>
  <cp:revision>3</cp:revision>
  <dc:subject/>
  <dc:title>PRISMA 2009 Flow Diagram</dc:title>
</cp:coreProperties>
</file>